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</w:t>
      </w:r>
      <w:r>
        <w:rPr>
          <w:rFonts w:cs="Times New Roman" w:ascii="Times New Roman" w:hAnsi="Times New Roman"/>
          <w:b/>
          <w:bCs/>
          <w:szCs w:val="21"/>
        </w:rPr>
        <w:t>entary Table 1 Mean Serum 25(OH)D (ng/mL) by Overall, Region and Season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9"/>
        <w:gridCol w:w="1368"/>
        <w:gridCol w:w="2243"/>
        <w:gridCol w:w="2042"/>
        <w:gridCol w:w="1091"/>
        <w:gridCol w:w="2132"/>
        <w:gridCol w:w="1612"/>
        <w:gridCol w:w="1465"/>
        <w:gridCol w:w="756"/>
      </w:tblGrid>
      <w:tr>
        <w:trPr>
          <w:trHeight w:val="34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gion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ovince</w:t>
            </w:r>
          </w:p>
        </w:tc>
        <w:tc>
          <w:tcPr>
            <w:tcW w:w="2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Approximate Latitude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25(OH)D (ng/mL)              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 (SE)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th - 75th Percentil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ummer Seaso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inter Season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 (Summer/Winter)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 (SE)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 (SE)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North East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Heilongjiang            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5.75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120/120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 (0.65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1.0 - 25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7 (0.81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 (0.64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North West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jiang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3.77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7 (120/117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 (0.58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0.0 - 22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 (0.70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 (0.80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North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Beijing                 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39.92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120/120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 (0.42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0.5 - 21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 (0.46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 (0.50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East 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hanghai                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34.50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120/120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 (0.51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3.0 - 22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 (0.68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 (0.66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South West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ichuan                 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30.67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120/120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 (0.42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0.0 - 20.5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 (0.54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 (0.44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Middle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uNan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28.22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 (122/120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 (0.65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3.0 - 28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 (0.82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 (0.50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South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uangdong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23.17 N   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 (241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 (0.37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6.0 - 24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OVERALL                 </w:t>
            </w:r>
          </w:p>
        </w:tc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0 (722/717)(241)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 (0.20)</w:t>
            </w:r>
          </w:p>
        </w:tc>
        <w:tc>
          <w:tcPr>
            <w:tcW w:w="2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2.0 - 23.0   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 (0.30)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 (0.25)</w:t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&lt;.0001 </w:t>
            </w:r>
          </w:p>
        </w:tc>
      </w:tr>
      <w:tr>
        <w:trPr>
          <w:trHeight w:val="315" w:hRule="atLeast"/>
        </w:trPr>
        <w:tc>
          <w:tcPr>
            <w:tcW w:w="13232" w:type="dxa"/>
            <w:gridSpan w:val="8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=Standard error. 25(OH)D = 25-hydroxyvitamin D;  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3232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location in the South (Guangdong/Guangzhou) enrolled subjects from December 2013 to January 2014 and was defined as non-seasonal, and excluded from analysis for comparison.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3232" w:type="dxa"/>
            <w:gridSpan w:val="8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cluded 4 subjects with missing samples, and 4 subjects with 25(OH)D below LOQ. †Comparison between seasons was performed using Student’s t test.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09:28:00Z</dcterms:created>
  <dc:creator>YingHan</dc:creator>
  <dc:description/>
  <cp:keywords/>
  <dc:language>en-US</dc:language>
  <cp:lastModifiedBy>Florine Lièvre</cp:lastModifiedBy>
  <dcterms:modified xsi:type="dcterms:W3CDTF">2019-01-04T10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